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EDF" w:rsidRDefault="00977E16">
      <w:pPr>
        <w:pStyle w:val="Titel"/>
      </w:pPr>
      <w:r>
        <w:t>Multiple Site Saturation Mutagenesis Example 2</w:t>
      </w:r>
    </w:p>
    <w:p w:rsidR="00951EDF" w:rsidRDefault="00977E16">
      <w:pPr>
        <w:pStyle w:val="Author"/>
      </w:pPr>
      <w:r>
        <w:t>Chris Ulpinnis &amp; Pascal Püllmann</w:t>
      </w:r>
    </w:p>
    <w:p w:rsidR="00951EDF" w:rsidRDefault="00977E16">
      <w:pPr>
        <w:pStyle w:val="Datum"/>
      </w:pPr>
      <w:r>
        <w:t>2018-10-10</w:t>
      </w:r>
    </w:p>
    <w:p w:rsidR="00951EDF" w:rsidRDefault="00977E16">
      <w:pPr>
        <w:pStyle w:val="berschrift1"/>
      </w:pPr>
      <w:bookmarkStart w:id="0" w:name="multiple-site-saturation-mutagenesis"/>
      <w:r>
        <w:t>Multiple Site Saturation Mutagenesis</w:t>
      </w:r>
      <w:bookmarkEnd w:id="0"/>
    </w:p>
    <w:p w:rsidR="00951EDF" w:rsidRDefault="00977E16">
      <w:pPr>
        <w:pStyle w:val="FirstParagraph"/>
      </w:pPr>
      <w:r>
        <w:t xml:space="preserve">You can find the lastest version of this file at </w:t>
      </w:r>
      <w:hyperlink r:id="rId7">
        <w:r>
          <w:rPr>
            <w:rStyle w:val="Hyperlink"/>
          </w:rPr>
          <w:t>https://github.com/ipb-halle/GoldenMutagenesis/blob/master/vignettes/MSD2.md</w:t>
        </w:r>
      </w:hyperlink>
    </w:p>
    <w:p w:rsidR="00951EDF" w:rsidRDefault="00977E16">
      <w:pPr>
        <w:pStyle w:val="berschrift2"/>
      </w:pPr>
      <w:bookmarkStart w:id="1" w:name="experimental-workflow"/>
      <w:r>
        <w:t>Experimental Workflow</w:t>
      </w:r>
      <w:bookmarkEnd w:id="1"/>
    </w:p>
    <w:p w:rsidR="00951EDF" w:rsidRDefault="00977E16">
      <w:pPr>
        <w:pStyle w:val="berschrift3"/>
      </w:pPr>
      <w:bookmarkStart w:id="2" w:name="target-sequence"/>
      <w:r>
        <w:t>Target sequence</w:t>
      </w:r>
      <w:bookmarkEnd w:id="2"/>
    </w:p>
    <w:p w:rsidR="00951EDF" w:rsidRDefault="00977E16">
      <w:pPr>
        <w:pStyle w:val="FirstParagraph"/>
      </w:pPr>
      <w:r>
        <w:t>open reading frame YfeX in pCA24N (Chlorampheni</w:t>
      </w:r>
      <w:r>
        <w:t>col resistance)</w:t>
      </w:r>
    </w:p>
    <w:p w:rsidR="00951EDF" w:rsidRDefault="00977E16">
      <w:pPr>
        <w:pStyle w:val="berschrift3"/>
      </w:pPr>
      <w:bookmarkStart w:id="3" w:name="clone-into"/>
      <w:r>
        <w:t>Clone into</w:t>
      </w:r>
      <w:bookmarkEnd w:id="3"/>
    </w:p>
    <w:p w:rsidR="00951EDF" w:rsidRDefault="00977E16">
      <w:pPr>
        <w:pStyle w:val="FirstParagraph"/>
      </w:pPr>
      <w:r>
        <w:t>seperate gene fragments into pAGM9121 first then reassemble into pAGM22082_cRed</w:t>
      </w:r>
    </w:p>
    <w:p w:rsidR="00951EDF" w:rsidRDefault="00977E16">
      <w:pPr>
        <w:pStyle w:val="berschrift3"/>
      </w:pPr>
      <w:bookmarkStart w:id="4" w:name="genomic-sequence-yfex"/>
      <w:r>
        <w:t>Genomic sequence YfeX</w:t>
      </w:r>
      <w:bookmarkEnd w:id="4"/>
    </w:p>
    <w:p w:rsidR="00951EDF" w:rsidRDefault="00977E16">
      <w:pPr>
        <w:pStyle w:val="FirstParagraph"/>
      </w:pPr>
      <w:r>
        <w:t>ATGTCTCAGGTTCAGAGTGGCATTTTGCCAGAACATTGCCGCGCGGCGATTTGGATCGAAGCCAACGTGAAAGGGGAAGTTGACGCCCTGCGTGCGGCCAGTAAAACATTTGCCGACAAACTGGCAA</w:t>
      </w:r>
      <w:r>
        <w:t>CTTTTGAAGCGAAATTCCCGGAC</w:t>
      </w:r>
      <w:r>
        <w:rPr>
          <w:b/>
        </w:rPr>
        <w:t>GCG</w:t>
      </w:r>
      <w:r>
        <w:t>CATCTTGGTGCGGTGGTTGCCTTTGGTAACAACACCTGGCGCGCTCTGAGCGGCGGCGTTGGGGCAGAAGAGCTGAAAGATTTTCCGGGCTACGGTAAAGGCCTTGCGCCGACGACCCAGTTCGATGTGTTGATCCACATTCTTTCT</w:t>
      </w:r>
      <w:r>
        <w:rPr>
          <w:b/>
        </w:rPr>
        <w:t>CTG</w:t>
      </w:r>
      <w:r>
        <w:t>CGTCACGACGTAAACTTCTCTGTCGCCCAGGCGGCGATGGAAGCCTTTGGTGACTGCATTGAAGTGAAAGAAGAGATCCA</w:t>
      </w:r>
      <w:r>
        <w:t>CGGCTTCCGTTGGGTTGAAGAGCGTGACCTGAGCGGCTTTGTTGACGGTACGGAAAACCCGGCGGGT</w:t>
      </w:r>
      <w:r>
        <w:rPr>
          <w:b/>
        </w:rPr>
        <w:t>GAA</w:t>
      </w:r>
      <w:r>
        <w:t>GAGACGCGTCGCGAAGTGGCGGTTATCAAAGACGGCGTGGATGCGGGCGGCAGCTATGTGTTTGTCCAGCGTTGGGAACACAACCTGAAGCAGCTCAACCGGATGAGCGTTCACGATCAGGAGATGGTGATCGGGCGCACCAAAGAGGCC</w:t>
      </w:r>
      <w:r>
        <w:rPr>
          <w:b/>
        </w:rPr>
        <w:t>AAC</w:t>
      </w:r>
      <w:r>
        <w:t>GAAGAGATCGACGGCGACGAACGTCCGGAAACC</w:t>
      </w:r>
      <w:r>
        <w:t>TCTCACCTCACCCGCGTTGATCTGAAAGAAGATGGCAAAGGGCTGAAGATTGTTCGCCAGAGCCTGCCGTACGGCACTGCCAGTGGCACTCACGGTCTGTACTTCTGCGCCTAC</w:t>
      </w:r>
      <w:r>
        <w:rPr>
          <w:b/>
        </w:rPr>
        <w:t>TGC</w:t>
      </w:r>
      <w:r>
        <w:t>GCGCGTCTGCATAACATTGAGCAGCAACTGCTGAGCATGTTTGGCGATACCGATGGTAAGCGTGATGCGATGTTGCGTTTCACCAAACCGGTAACCGGCGGCTATTATTTCGCACCGTCGCTGGACAAGTTGATGGCGC</w:t>
      </w:r>
      <w:r>
        <w:t>TGTAA</w:t>
      </w:r>
    </w:p>
    <w:p w:rsidR="00951EDF" w:rsidRDefault="00977E16">
      <w:pPr>
        <w:pStyle w:val="berschrift3"/>
      </w:pPr>
      <w:bookmarkStart w:id="5" w:name="restriction-enzyme"/>
      <w:r>
        <w:t>Restriction Enzyme</w:t>
      </w:r>
      <w:bookmarkEnd w:id="5"/>
    </w:p>
    <w:p w:rsidR="00951EDF" w:rsidRDefault="00977E16">
      <w:pPr>
        <w:pStyle w:val="berschrift4"/>
      </w:pPr>
      <w:bookmarkStart w:id="6" w:name="level-0"/>
      <w:r>
        <w:t>Level 0</w:t>
      </w:r>
      <w:bookmarkEnd w:id="6"/>
    </w:p>
    <w:p w:rsidR="00951EDF" w:rsidRDefault="00977E16">
      <w:pPr>
        <w:pStyle w:val="FirstParagraph"/>
      </w:pPr>
      <w:r>
        <w:t>BbsI</w:t>
      </w:r>
    </w:p>
    <w:p w:rsidR="00951EDF" w:rsidRDefault="00977E16">
      <w:pPr>
        <w:pStyle w:val="Textkrper"/>
      </w:pPr>
      <w:r>
        <w:t xml:space="preserve">Recognition site: </w:t>
      </w:r>
      <w:r>
        <w:rPr>
          <w:b/>
          <w:i/>
        </w:rPr>
        <w:t>GAAGAC</w:t>
      </w:r>
    </w:p>
    <w:p w:rsidR="00951EDF" w:rsidRDefault="00977E16">
      <w:pPr>
        <w:pStyle w:val="berschrift4"/>
      </w:pPr>
      <w:bookmarkStart w:id="7" w:name="level-2"/>
      <w:r>
        <w:t>Level 2</w:t>
      </w:r>
      <w:bookmarkEnd w:id="7"/>
    </w:p>
    <w:p w:rsidR="00951EDF" w:rsidRDefault="00977E16">
      <w:pPr>
        <w:pStyle w:val="FirstParagraph"/>
      </w:pPr>
      <w:r>
        <w:t>BsaI</w:t>
      </w:r>
    </w:p>
    <w:p w:rsidR="00951EDF" w:rsidRDefault="00977E16">
      <w:pPr>
        <w:pStyle w:val="Textkrper"/>
      </w:pPr>
      <w:r>
        <w:t xml:space="preserve">Recognition site: </w:t>
      </w:r>
      <w:r>
        <w:rPr>
          <w:b/>
          <w:i/>
        </w:rPr>
        <w:t>GGTCTC</w:t>
      </w:r>
    </w:p>
    <w:p w:rsidR="00951EDF" w:rsidRDefault="00977E16">
      <w:pPr>
        <w:pStyle w:val="berschrift3"/>
      </w:pPr>
      <w:bookmarkStart w:id="8" w:name="envisioned-mutations"/>
      <w:r>
        <w:t>Envisioned Mutations</w:t>
      </w:r>
      <w:bookmarkEnd w:id="8"/>
    </w:p>
    <w:p w:rsidR="00951EDF" w:rsidRDefault="00977E16">
      <w:pPr>
        <w:pStyle w:val="FirstParagraph"/>
      </w:pPr>
      <w:r>
        <w:t>Alanine - 51</w:t>
      </w:r>
      <w:r>
        <w:br/>
        <w:t>Leucine - 101</w:t>
      </w:r>
      <w:r>
        <w:br/>
        <w:t>Glutamic Acid - 151</w:t>
      </w:r>
      <w:r>
        <w:br/>
        <w:t>Asparagine - 202</w:t>
      </w:r>
      <w:r>
        <w:br/>
        <w:t>Cysteine - 252</w:t>
      </w:r>
      <w:r>
        <w:br/>
      </w:r>
      <w:r>
        <w:br/>
        <w:t>Substitute for NDT</w:t>
      </w:r>
    </w:p>
    <w:p w:rsidR="00951EDF" w:rsidRDefault="00977E16">
      <w:pPr>
        <w:pStyle w:val="berschrift2"/>
      </w:pPr>
      <w:bookmarkStart w:id="9" w:name="r-workflow"/>
      <w:r>
        <w:t>R Workflow</w:t>
      </w:r>
      <w:bookmarkEnd w:id="9"/>
    </w:p>
    <w:p w:rsidR="00951EDF" w:rsidRDefault="00977E16">
      <w:pPr>
        <w:pStyle w:val="SourceCode"/>
      </w:pPr>
      <w:r>
        <w:rPr>
          <w:rStyle w:val="KeywordTok"/>
        </w:rPr>
        <w:t>suppressWarnings</w:t>
      </w:r>
      <w:r>
        <w:rPr>
          <w:rStyle w:val="NormalTok"/>
        </w:rPr>
        <w:t>(</w:t>
      </w:r>
      <w:r>
        <w:rPr>
          <w:rStyle w:val="KeywordTok"/>
        </w:rPr>
        <w:t>suppres</w:t>
      </w:r>
      <w:r>
        <w:rPr>
          <w:rStyle w:val="KeywordTok"/>
        </w:rPr>
        <w:t>sMessages</w:t>
      </w:r>
      <w:r>
        <w:rPr>
          <w:rStyle w:val="NormalTok"/>
        </w:rPr>
        <w:t>(</w:t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oldenMutagenesis"</w:t>
      </w:r>
      <w:r>
        <w:rPr>
          <w:rStyle w:val="NormalTok"/>
        </w:rPr>
        <w:t>)))</w:t>
      </w:r>
    </w:p>
    <w:p w:rsidR="00951EDF" w:rsidRDefault="00977E16">
      <w:pPr>
        <w:pStyle w:val="SourceCode"/>
      </w:pPr>
      <w:r>
        <w:rPr>
          <w:rStyle w:val="NormalTok"/>
        </w:rPr>
        <w:t>input_sequence&lt;-</w:t>
      </w:r>
      <w:r>
        <w:rPr>
          <w:rStyle w:val="StringTok"/>
        </w:rPr>
        <w:t>"ATGTCTCAGGTTCAGAGTGGCATTTTGCCAGAACATTGCCGCGCGGCGATTTGGATCGAAGCCAACGTGAAAGGGGAAGTTGACGCCCTGCGTGCGGCCAGTAAAACATTTGCCGACAAACTGGCAACTTTTGAAGCGAAATTCCCGGACGCGCATCTTGGTGCGGTGGTTGCCTTTGGTAACAACACCTGGCGCGCT</w:t>
      </w:r>
      <w:r>
        <w:rPr>
          <w:rStyle w:val="StringTok"/>
        </w:rPr>
        <w:t>CTGAGCGGCGGCGTTGGGGCAGAAGAGCTGAAAGATTTTCCGGGCTACGGTAAAGGCCTTGCGCCGACGACCCAGTTCGATGTGTTGATCCACATTCTTTCTCTGCGTCACGACGTAAACTTCTCTGTCGCCCAGGCGGCGATGGAAGCCTTTGGTGACTGCATTGAAGTGAAAGAAGAGATCCACGGCTTCCGTTGGGTTGAAGAGCGTGACCTGAGCGGCTTTGTTGACGGTACGGAAAACCCGGCGGGTGAAG</w:t>
      </w:r>
      <w:r>
        <w:rPr>
          <w:rStyle w:val="StringTok"/>
        </w:rPr>
        <w:t>AGACGCGTCGCGAAGTGGCGGTTATCAAAGACGGCGTGGATGCGGGCGGCAGCTATGTGTTTGTCCAGCGTTGGGAACACAACCTGAAGCAGCTCAACCGGATGAGCGTTCACGATCAGGAGATGGTGATCGGGCGCACCAAAGAGGCCAACGAAGAGATCGACGGCGACGAACGTCCGGAAACCTCTCACCTCACCCGCGTTGATCTGAAAGAAGATGGCAAAGGGCTGAAGATTGTTCGCCAGAGCCTGCCGTA</w:t>
      </w:r>
      <w:r>
        <w:rPr>
          <w:rStyle w:val="StringTok"/>
        </w:rPr>
        <w:t>CGGCACTGCCAGTGGCACTCACGGTCTGTACTTCTGCGCCTACTGCGCGCGTCTGCATAACATTGAGCAGCAACTGCTGAGCATGTTTGGCGATACCGATGGTAAGCGTGATGCGATGTTGCGTTTCACCAAACCGGTAACCGGCGGCTATTATTTCGCACCGTCGCTGGACAAGTTGATGGCGCTGTAA"</w:t>
      </w:r>
      <w:r>
        <w:br/>
      </w:r>
      <w:r>
        <w:rPr>
          <w:rStyle w:val="NormalTok"/>
        </w:rPr>
        <w:t>recognition_site_bbsi&lt;-</w:t>
      </w:r>
      <w:r>
        <w:rPr>
          <w:rStyle w:val="StringTok"/>
        </w:rPr>
        <w:t>"GAAGAC"</w:t>
      </w:r>
      <w:r>
        <w:br/>
      </w:r>
      <w:r>
        <w:rPr>
          <w:rStyle w:val="NormalTok"/>
        </w:rPr>
        <w:t>recognition_site_bsai&lt;-</w:t>
      </w:r>
      <w:r>
        <w:rPr>
          <w:rStyle w:val="StringTok"/>
        </w:rPr>
        <w:t>"GGTCTC"</w:t>
      </w:r>
      <w:r>
        <w:br/>
      </w:r>
      <w:r>
        <w:rPr>
          <w:rStyle w:val="NormalTok"/>
        </w:rPr>
        <w:t>cuf&lt;-</w:t>
      </w:r>
      <w:r>
        <w:rPr>
          <w:rStyle w:val="StringTok"/>
        </w:rPr>
        <w:t>"e_coli_316407.csv"</w:t>
      </w:r>
    </w:p>
    <w:p w:rsidR="00951EDF" w:rsidRDefault="00977E16">
      <w:pPr>
        <w:pStyle w:val="FirstParagraph"/>
      </w:pPr>
      <w:r>
        <w:t>The domesticate function checks for internal cleavage sites. If corresponding sites are present silent mutations are introduced to destroy the recognition sites. The functions returns a list containing the position of the choosen a</w:t>
      </w:r>
      <w:r>
        <w:t>mino acid residue for silent mutation.</w:t>
      </w:r>
    </w:p>
    <w:p w:rsidR="00951EDF" w:rsidRDefault="00977E16">
      <w:pPr>
        <w:pStyle w:val="SourceCode"/>
      </w:pPr>
      <w:r>
        <w:rPr>
          <w:rStyle w:val="NormalTok"/>
        </w:rPr>
        <w:t>mutations_bbsi&lt;-</w:t>
      </w:r>
      <w:r>
        <w:rPr>
          <w:rStyle w:val="KeywordTok"/>
        </w:rPr>
        <w:t>domesticate</w:t>
      </w:r>
      <w:r>
        <w:rPr>
          <w:rStyle w:val="NormalTok"/>
        </w:rPr>
        <w:t xml:space="preserve">(input_sequence, recognition_site_bbsi, </w:t>
      </w:r>
      <w:r>
        <w:rPr>
          <w:rStyle w:val="DataTypeTok"/>
        </w:rPr>
        <w:t>cuf=</w:t>
      </w:r>
      <w:r>
        <w:rPr>
          <w:rStyle w:val="NormalTok"/>
        </w:rPr>
        <w:t>cuf)</w:t>
      </w:r>
    </w:p>
    <w:p w:rsidR="00951EDF" w:rsidRDefault="00977E16">
      <w:pPr>
        <w:pStyle w:val="SourceCode"/>
      </w:pPr>
      <w:r>
        <w:rPr>
          <w:rStyle w:val="VerbatimChar"/>
        </w:rPr>
        <w:t>## [1] "No domestication needed."</w:t>
      </w:r>
    </w:p>
    <w:p w:rsidR="00951EDF" w:rsidRDefault="00977E16">
      <w:pPr>
        <w:pStyle w:val="SourceCode"/>
      </w:pPr>
      <w:r>
        <w:rPr>
          <w:rStyle w:val="NormalTok"/>
        </w:rPr>
        <w:t>mutations_bbsi</w:t>
      </w:r>
    </w:p>
    <w:p w:rsidR="00951EDF" w:rsidRDefault="00977E16">
      <w:pPr>
        <w:pStyle w:val="SourceCode"/>
      </w:pPr>
      <w:r>
        <w:rPr>
          <w:rStyle w:val="VerbatimChar"/>
        </w:rPr>
        <w:t>## list()</w:t>
      </w:r>
    </w:p>
    <w:p w:rsidR="00951EDF" w:rsidRDefault="00977E16">
      <w:pPr>
        <w:pStyle w:val="SourceCode"/>
      </w:pPr>
      <w:r>
        <w:rPr>
          <w:rStyle w:val="NormalTok"/>
        </w:rPr>
        <w:t>mutations_bsai&lt;-</w:t>
      </w:r>
      <w:r>
        <w:rPr>
          <w:rStyle w:val="KeywordTok"/>
        </w:rPr>
        <w:t>domesticate</w:t>
      </w:r>
      <w:r>
        <w:rPr>
          <w:rStyle w:val="NormalTok"/>
        </w:rPr>
        <w:t xml:space="preserve">(input_sequence, recognition_site_bsai, </w:t>
      </w:r>
      <w:r>
        <w:rPr>
          <w:rStyle w:val="DataTypeTok"/>
        </w:rPr>
        <w:t>cuf=</w:t>
      </w:r>
      <w:r>
        <w:rPr>
          <w:rStyle w:val="NormalTok"/>
        </w:rPr>
        <w:t>cuf)</w:t>
      </w:r>
    </w:p>
    <w:p w:rsidR="00951EDF" w:rsidRDefault="00977E16">
      <w:pPr>
        <w:pStyle w:val="SourceCode"/>
      </w:pPr>
      <w:r>
        <w:rPr>
          <w:rStyle w:val="VerbatimChar"/>
        </w:rPr>
        <w:t>## [1] "No domestication needed."</w:t>
      </w:r>
    </w:p>
    <w:p w:rsidR="00951EDF" w:rsidRDefault="00977E16">
      <w:pPr>
        <w:pStyle w:val="SourceCode"/>
      </w:pPr>
      <w:r>
        <w:rPr>
          <w:rStyle w:val="NormalTok"/>
        </w:rPr>
        <w:t>mutations_bsai</w:t>
      </w:r>
    </w:p>
    <w:p w:rsidR="00951EDF" w:rsidRDefault="00977E16">
      <w:pPr>
        <w:pStyle w:val="SourceCode"/>
      </w:pPr>
      <w:r>
        <w:rPr>
          <w:rStyle w:val="VerbatimChar"/>
        </w:rPr>
        <w:t>## list()</w:t>
      </w:r>
    </w:p>
    <w:p w:rsidR="00951EDF" w:rsidRDefault="00977E16">
      <w:pPr>
        <w:pStyle w:val="FirstParagraph"/>
      </w:pPr>
      <w:r>
        <w:t>The mutate_msd function designs the necessary set of primers for the desired mutations. </w:t>
      </w:r>
      <w:r>
        <w:br/>
        <w:t>The function has the following parameters:</w:t>
      </w:r>
      <w:r>
        <w:br/>
      </w:r>
      <w:r>
        <w:rPr>
          <w:b/>
        </w:rPr>
        <w:t>prefix</w:t>
      </w:r>
      <w:r>
        <w:t xml:space="preserve">: Additional nucleobases in 5’ position of the recognition </w:t>
      </w:r>
      <w:r>
        <w:t>site [default: TT]</w:t>
      </w:r>
      <w:r>
        <w:br/>
      </w:r>
      <w:r>
        <w:rPr>
          <w:b/>
        </w:rPr>
        <w:t>restriction_enzym</w:t>
      </w:r>
      <w:r>
        <w:t>: Recognition site sequence of the respective restriction enzyme [default: GGTCTC]</w:t>
      </w:r>
      <w:r>
        <w:br/>
      </w:r>
      <w:r>
        <w:rPr>
          <w:b/>
        </w:rPr>
        <w:t>codon</w:t>
      </w:r>
      <w:r>
        <w:t>: The codon which should be used in the mutagenesis [default: NDT]</w:t>
      </w:r>
      <w:r>
        <w:br/>
      </w:r>
      <w:r>
        <w:rPr>
          <w:b/>
        </w:rPr>
        <w:t>suffix</w:t>
      </w:r>
      <w:r>
        <w:t>: Spacer nucleotides matching the cleavage pattern of the e</w:t>
      </w:r>
      <w:r>
        <w:t>nzyme [default: A]</w:t>
      </w:r>
      <w:r>
        <w:br/>
      </w:r>
      <w:r>
        <w:rPr>
          <w:b/>
        </w:rPr>
        <w:t>vector</w:t>
      </w:r>
      <w:r>
        <w:t>: Four basepair overhangs complementary to the created overhangs in the acceptor vector [default: c(“AATG”, “AAGC”)]</w:t>
      </w:r>
      <w:r>
        <w:br/>
      </w:r>
      <w:r>
        <w:rPr>
          <w:b/>
        </w:rPr>
        <w:t>replacements</w:t>
      </w:r>
      <w:r>
        <w:t>: The desired substitutions as a vector with positions OR a list containing vetors with position (char</w:t>
      </w:r>
      <w:r>
        <w:t>) and type of MSD mutation (char) (see MSD3.rd for an example)</w:t>
      </w:r>
      <w:r>
        <w:br/>
      </w:r>
      <w:r>
        <w:rPr>
          <w:b/>
        </w:rPr>
        <w:t>binding_min_length</w:t>
      </w:r>
      <w:r>
        <w:t>: The minimal threshold value of the template binding sequence in amino acid residues [default: 4]</w:t>
      </w:r>
      <w:r>
        <w:br/>
      </w:r>
      <w:r>
        <w:rPr>
          <w:b/>
        </w:rPr>
        <w:t>primer_length</w:t>
      </w:r>
      <w:r>
        <w:t>: Maximal length of the binding sequence [default: 9]</w:t>
      </w:r>
      <w:r>
        <w:br/>
      </w:r>
      <w:r>
        <w:rPr>
          <w:b/>
        </w:rPr>
        <w:t>target_te</w:t>
      </w:r>
      <w:r>
        <w:rPr>
          <w:b/>
        </w:rPr>
        <w:t>mp</w:t>
      </w:r>
      <w:r>
        <w:t>: Melting temperature of the binding sequence in °C [default: 60]</w:t>
      </w:r>
      <w:r>
        <w:br/>
      </w:r>
      <w:r>
        <w:rPr>
          <w:b/>
        </w:rPr>
        <w:t>replacement_range</w:t>
      </w:r>
      <w:r>
        <w:t>: Maximum distance between two randomization sites to be incoporated into a single primer in amino acid residues [default: 5]</w:t>
      </w:r>
      <w:r>
        <w:br/>
      </w:r>
      <w:r>
        <w:rPr>
          <w:b/>
        </w:rPr>
        <w:t>fragment_min_size</w:t>
      </w:r>
      <w:r>
        <w:t>: Minimal size of a generate</w:t>
      </w:r>
      <w:r>
        <w:t>d gene fragment in base pairs [default 100]</w:t>
      </w:r>
      <w:r>
        <w:br/>
      </w:r>
      <w:r>
        <w:br/>
        <w:t>It will return an object of the class Primerset.</w:t>
      </w:r>
      <w:r>
        <w:br/>
        <w:t>The primers for multiple site saturation mutagenesis have an additional slot called “NDT”. This slot contains a non-binding region in which (the) NDT site(s) is/a</w:t>
      </w:r>
      <w:r>
        <w:t>re located.</w:t>
      </w:r>
    </w:p>
    <w:p w:rsidR="00951EDF" w:rsidRDefault="00977E16">
      <w:pPr>
        <w:pStyle w:val="SourceCode"/>
      </w:pPr>
      <w:r>
        <w:rPr>
          <w:rStyle w:val="CommentTok"/>
        </w:rPr>
        <w:t>#If domestication is necessary follow the workflow of the Point Mutagenesis vignette</w:t>
      </w:r>
      <w:r>
        <w:br/>
      </w:r>
      <w:r>
        <w:rPr>
          <w:rStyle w:val="NormalTok"/>
        </w:rPr>
        <w:t>mutations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1</w:t>
      </w:r>
      <w:r>
        <w:rPr>
          <w:rStyle w:val="NormalTok"/>
        </w:rPr>
        <w:t>,</w:t>
      </w:r>
      <w:r>
        <w:rPr>
          <w:rStyle w:val="DecValTok"/>
        </w:rPr>
        <w:t>101</w:t>
      </w:r>
      <w:r>
        <w:rPr>
          <w:rStyle w:val="NormalTok"/>
        </w:rPr>
        <w:t>,</w:t>
      </w:r>
      <w:r>
        <w:rPr>
          <w:rStyle w:val="DecValTok"/>
        </w:rPr>
        <w:t>151</w:t>
      </w:r>
      <w:r>
        <w:rPr>
          <w:rStyle w:val="NormalTok"/>
        </w:rPr>
        <w:t>,</w:t>
      </w:r>
      <w:r>
        <w:rPr>
          <w:rStyle w:val="DecValTok"/>
        </w:rPr>
        <w:t>202</w:t>
      </w:r>
      <w:r>
        <w:rPr>
          <w:rStyle w:val="NormalTok"/>
        </w:rPr>
        <w:t>,</w:t>
      </w:r>
      <w:r>
        <w:rPr>
          <w:rStyle w:val="DecValTok"/>
        </w:rPr>
        <w:t>252</w:t>
      </w:r>
      <w:r>
        <w:rPr>
          <w:rStyle w:val="NormalTok"/>
        </w:rPr>
        <w:t>)</w:t>
      </w:r>
      <w:r>
        <w:br/>
      </w:r>
      <w:r>
        <w:rPr>
          <w:rStyle w:val="NormalTok"/>
        </w:rPr>
        <w:t>primers&lt;-</w:t>
      </w:r>
      <w:r>
        <w:rPr>
          <w:rStyle w:val="KeywordTok"/>
        </w:rPr>
        <w:t>msd_mutate</w:t>
      </w:r>
      <w:r>
        <w:rPr>
          <w:rStyle w:val="NormalTok"/>
        </w:rPr>
        <w:t xml:space="preserve">(input_sequence, </w:t>
      </w:r>
      <w:r>
        <w:rPr>
          <w:rStyle w:val="DataTypeTok"/>
        </w:rPr>
        <w:t>prefix=</w:t>
      </w:r>
      <w:r>
        <w:rPr>
          <w:rStyle w:val="StringTok"/>
        </w:rPr>
        <w:t>"TT"</w:t>
      </w:r>
      <w:r>
        <w:rPr>
          <w:rStyle w:val="NormalTok"/>
        </w:rPr>
        <w:t xml:space="preserve"> ,</w:t>
      </w:r>
      <w:r>
        <w:rPr>
          <w:rStyle w:val="DataTypeTok"/>
        </w:rPr>
        <w:t>restriction_enzyme=</w:t>
      </w:r>
      <w:r>
        <w:rPr>
          <w:rStyle w:val="NormalTok"/>
        </w:rPr>
        <w:t xml:space="preserve">recognition_site_bsai, </w:t>
      </w:r>
      <w:r>
        <w:rPr>
          <w:rStyle w:val="DataTypeTok"/>
        </w:rPr>
        <w:t>suffix=</w:t>
      </w:r>
      <w:r>
        <w:rPr>
          <w:rStyle w:val="StringTok"/>
        </w:rPr>
        <w:t>"A"</w:t>
      </w:r>
      <w:r>
        <w:rPr>
          <w:rStyle w:val="NormalTok"/>
        </w:rPr>
        <w:t xml:space="preserve">, </w:t>
      </w:r>
      <w:r>
        <w:rPr>
          <w:rStyle w:val="DataTypeTok"/>
        </w:rPr>
        <w:t>vecto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ATG"</w:t>
      </w:r>
      <w:r>
        <w:rPr>
          <w:rStyle w:val="NormalTok"/>
        </w:rPr>
        <w:t xml:space="preserve">, </w:t>
      </w:r>
      <w:r>
        <w:rPr>
          <w:rStyle w:val="StringTok"/>
        </w:rPr>
        <w:t>"AAGC"</w:t>
      </w:r>
      <w:r>
        <w:rPr>
          <w:rStyle w:val="NormalTok"/>
        </w:rPr>
        <w:t xml:space="preserve">), </w:t>
      </w:r>
      <w:r>
        <w:rPr>
          <w:rStyle w:val="DataTypeTok"/>
        </w:rPr>
        <w:t>replacements=</w:t>
      </w:r>
      <w:r>
        <w:rPr>
          <w:rStyle w:val="NormalTok"/>
        </w:rPr>
        <w:t xml:space="preserve">mutations, </w:t>
      </w:r>
      <w:r>
        <w:rPr>
          <w:rStyle w:val="DataTypeTok"/>
        </w:rPr>
        <w:t>replacement_range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binding_min_length=</w:t>
      </w:r>
      <w:r>
        <w:rPr>
          <w:rStyle w:val="DecValTok"/>
        </w:rPr>
        <w:t>4</w:t>
      </w:r>
      <w:r>
        <w:rPr>
          <w:rStyle w:val="NormalTok"/>
        </w:rPr>
        <w:t xml:space="preserve"> ,</w:t>
      </w:r>
      <w:r>
        <w:rPr>
          <w:rStyle w:val="DataTypeTok"/>
        </w:rPr>
        <w:t>primer_length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DataTypeTok"/>
        </w:rPr>
        <w:t>target_temp=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DataTypeTok"/>
        </w:rPr>
        <w:t>fragment_min_size=</w:t>
      </w:r>
      <w:r>
        <w:rPr>
          <w:rStyle w:val="DecValTok"/>
        </w:rPr>
        <w:t>60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>primers</w:t>
      </w:r>
    </w:p>
    <w:p w:rsidR="00951EDF" w:rsidRDefault="00977E16">
      <w:pPr>
        <w:pStyle w:val="SourceCode"/>
      </w:pPr>
      <w:r>
        <w:rPr>
          <w:rStyle w:val="VerbatimChar"/>
        </w:rPr>
        <w:t>## An object of class "Extended Primerset"</w:t>
      </w:r>
      <w:r>
        <w:br/>
      </w:r>
      <w:r>
        <w:rPr>
          <w:rStyle w:val="VerbatimChar"/>
        </w:rPr>
        <w:t>## Slot "fragment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</w:t>
      </w:r>
      <w:r>
        <w:rPr>
          <w:rStyle w:val="VerbatimChar"/>
        </w:rPr>
        <w:t>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10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4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1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0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2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5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25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6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3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</w:t>
      </w:r>
      <w:r>
        <w:rPr>
          <w:rStyle w:val="VerbatimChar"/>
        </w:rPr>
        <w:t>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ld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TTTGAAGCGAAATTCCCG</w:t>
      </w:r>
      <w:r>
        <w:rPr>
          <w:rStyle w:val="VerbatimChar"/>
        </w:rPr>
        <w:t>GACGCGCATCTTGGTGCGGTGGTTGCCTTTGGTAACAACACCTGGCGCGCTCTGAGCGGCGGCGTTGGGGCAGAAGAGCTGAAAGATTTTCCGGGCTACGGTAAAGGCCTTGCGCCGACGACCCAGTTCGATGTGTTGATCCACATTCTTTCTCTGCGTCACGACGTAAACTTCTCTGTCGCCCAGGCGGCGATGGAAGCCTTTGGTGACTGCATTGAAGTGAAAGAAGAGATCCACGGCTTCCGTTGGGTTGAAG</w:t>
      </w:r>
      <w:r>
        <w:rPr>
          <w:rStyle w:val="VerbatimChar"/>
        </w:rPr>
        <w:t>AGCGTGACCTGAGCGGCTTTGTTGACGGTACGGAAAACCCGGCGGGTGAAGAGACGCGTCGCGAAGTGGCGGTTATCAAAGACGGCGTGGATGCGGGCGGCAGCTATGTGTTTGTCCAGCGTTGGGAACACAACCTGAAGCAGCTCAACCGGATGAGCGTTCACGATCAGGAGATGGTGATCGGGCGCACCAAAGAGGCCAACGAAGAGATCGACGGCGACGAACGTCCGGAAACCTCTCACCTCACCCGCGTTGA</w:t>
      </w:r>
      <w:r>
        <w:rPr>
          <w:rStyle w:val="VerbatimChar"/>
        </w:rPr>
        <w:t>TCTGAAAGAAGATGGCAAAGGGCTGAAGATTGTTCGCCAGAGCCTGCCGTACGGCACTGCCAGTGGCACTCACGGTCTGTACTTCTGCGCCTACTGCGCGCGTCTGCATAACATTGAGCAGCAACTGCTGAGCATGTTTGGCGATACCGATGGTAAGCGTGATGCGATGTTGCGTTTCACCAAACCGGTAACCGGCGGCTATTATTTCGCACCGTCGCTGGACAAGTTGATGGCGCTGT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imer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[[1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AA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TCAGGTTCAGAGTGGCATTTTG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364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6445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1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</w:t>
      </w:r>
      <w:r>
        <w:rPr>
          <w:rStyle w:val="VerbatimChar"/>
        </w:rPr>
        <w:t>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TCCGGGAATTTCGCTTCAAAAGTT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564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9979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[[2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</w:t>
      </w:r>
      <w:r>
        <w:rPr>
          <w:rStyle w:val="VerbatimChar"/>
        </w:rPr>
        <w:t xml:space="preserve">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C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GTGCGGTGGTTGCCTTTGGTAA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17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7909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[[2]]</w:t>
      </w:r>
      <w:r>
        <w:br/>
      </w:r>
      <w:r>
        <w:rPr>
          <w:rStyle w:val="VerbatimChar"/>
        </w:rPr>
        <w:t>## An o</w:t>
      </w:r>
      <w:r>
        <w:rPr>
          <w:rStyle w:val="VerbatimChar"/>
        </w:rPr>
        <w:t>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C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GT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GAAAGAATGTGGATCAACACATCGAAC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1139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0651598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[[3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C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ACGTAAACTTCTCTGTCGCCCAG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3316</w:t>
      </w:r>
      <w:r>
        <w:rPr>
          <w:rStyle w:val="VerbatimChar"/>
        </w:rPr>
        <w:t>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3165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C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CG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CCCGCCGGGTTTTCCGTAC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856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2447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4]]</w:t>
      </w:r>
      <w:r>
        <w:br/>
      </w:r>
      <w:r>
        <w:rPr>
          <w:rStyle w:val="VerbatimChar"/>
        </w:rPr>
        <w:t>## [[4]][[1]]</w:t>
      </w:r>
      <w:r>
        <w:br/>
      </w:r>
      <w:r>
        <w:rPr>
          <w:rStyle w:val="VerbatimChar"/>
        </w:rPr>
        <w:t>## An</w:t>
      </w:r>
      <w:r>
        <w:rPr>
          <w:rStyle w:val="VerbatimChar"/>
        </w:rPr>
        <w:t xml:space="preserve">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GA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GTCGCG</w:t>
      </w:r>
      <w:r>
        <w:rPr>
          <w:rStyle w:val="VerbatimChar"/>
        </w:rPr>
        <w:t>AAGTGGCGGTTA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6107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610775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4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C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CTC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GCCTCTTTGGTGCGCCC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47119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39583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5]]</w:t>
      </w:r>
      <w:r>
        <w:br/>
      </w:r>
      <w:r>
        <w:rPr>
          <w:rStyle w:val="VerbatimChar"/>
        </w:rPr>
        <w:t>## [[5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GA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CGACGGCGACGAACGT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8.836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1.1634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5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[1] "GC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C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TAGGCGCAGAAGTACA</w:t>
      </w:r>
      <w:r>
        <w:rPr>
          <w:rStyle w:val="VerbatimChar"/>
        </w:rPr>
        <w:t>GACC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1342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29766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6]]</w:t>
      </w:r>
      <w:r>
        <w:br/>
      </w:r>
      <w:r>
        <w:rPr>
          <w:rStyle w:val="VerbatimChar"/>
        </w:rPr>
        <w:t>## [[6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GC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TGCATAACATTGAGCAGCAACT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289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289157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6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</w:t>
      </w:r>
      <w:r>
        <w:rPr>
          <w:rStyle w:val="VerbatimChar"/>
        </w:rPr>
        <w:t>uence":</w:t>
      </w:r>
      <w:r>
        <w:br/>
      </w:r>
      <w:r>
        <w:rPr>
          <w:rStyle w:val="VerbatimChar"/>
        </w:rPr>
        <w:t>## [1] "TTACAGCGCCATCAACTTGTCC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903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61411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new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TTTGAAGCGAAATTCCCGGACNDTCATCTTGGTGCGGTGGTTGCCTTTGGTAACAACACCTGGCGCGCTCTGAGCGGCGGCGTTGGGGCAGAAGAGCTGAAAGATTTTCCGGGCTACGG</w:t>
      </w:r>
      <w:r>
        <w:rPr>
          <w:rStyle w:val="VerbatimChar"/>
        </w:rPr>
        <w:t>TAAAGGCCTTGCGCCGACGACCCAGTTCGATGTGTTGATCCACATTCTTTCTNDTCGTCACGACGTAAACTTCTCTGTCGCCCAGGCGGCGATGGAAGCCTTTGGTGACTGCATTGAAGTGAAAGAAGAGATCCACGGCTTCCGTTGGGTTGAAGAGCGTGACCTGAGCGGCTTTGTTGACGGTACGGAAAACCCGGCGGGTNDTGAGACGCGTCGCGAAGTGGCGGTTATCAAAGACGGCGTGGATGCGGGCGGC</w:t>
      </w:r>
      <w:r>
        <w:rPr>
          <w:rStyle w:val="VerbatimChar"/>
        </w:rPr>
        <w:t>AGCTATGTGTTTGTCCAGCGTTGGGAACACAACCTGAAGCAGCTCAACCGGATGAGCGTTCACGATCAGGAGATGGTGATCGGGCGCACCAAAGAGGCCNDTGAAGAGATCGACGGCGACGAACGTCCGGAAACCTCTCACCTCACCCGCGTTGATCTGAAAGAAGATGGCAAAGGGCTGAAGATTGTTCGCCAGAGCCTGCCGTACGGCACTGCCAGTGGCACTCACGGTCTGTACTTCTGCGCCTACNDTGCGC</w:t>
      </w:r>
      <w:r>
        <w:rPr>
          <w:rStyle w:val="VerbatimChar"/>
        </w:rPr>
        <w:t>GTCTGCATAACATTGAGCAGCAACTGCTGAGCATGTTTGGCGATACCGATGGTAAGCGTGATGCGATGTTGCGTTTCACCAAACCGGTAACCGGCGGCTATTATTTCGCACCGTCGCTGGACAAGTTGATGGCGCTGTAA"</w:t>
      </w:r>
    </w:p>
    <w:p w:rsidR="00951EDF" w:rsidRDefault="00977E16">
      <w:pPr>
        <w:pStyle w:val="FirstParagraph"/>
      </w:pPr>
      <w:r>
        <w:t>The primers are generated for direct cloning into the Level 2 vector.</w:t>
      </w:r>
      <w:r>
        <w:br/>
        <w:t>The function primer_add_level modifies the p</w:t>
      </w:r>
      <w:r>
        <w:t>rimers for individual cloning into Level 0 vectors and subsequent assembly in Level 2.</w:t>
      </w:r>
      <w:r>
        <w:br/>
        <w:t xml:space="preserve">The parameters </w:t>
      </w:r>
      <w:r>
        <w:rPr>
          <w:b/>
        </w:rPr>
        <w:t>prefix, restriction_enzyme, suffix and vector</w:t>
      </w:r>
      <w:r>
        <w:t xml:space="preserve"> can be set similar to the mutate-function.</w:t>
      </w:r>
    </w:p>
    <w:p w:rsidR="00951EDF" w:rsidRDefault="00977E16">
      <w:pPr>
        <w:pStyle w:val="SourceCode"/>
      </w:pPr>
      <w:r>
        <w:rPr>
          <w:rStyle w:val="NormalTok"/>
        </w:rPr>
        <w:t>primers_lvl0&lt;-</w:t>
      </w:r>
      <w:r>
        <w:rPr>
          <w:rStyle w:val="KeywordTok"/>
        </w:rPr>
        <w:t>primer_add_level</w:t>
      </w:r>
      <w:r>
        <w:rPr>
          <w:rStyle w:val="NormalTok"/>
        </w:rPr>
        <w:t xml:space="preserve">(primers,  </w:t>
      </w:r>
      <w:r>
        <w:rPr>
          <w:rStyle w:val="DataTypeTok"/>
        </w:rPr>
        <w:t>prefix=</w:t>
      </w:r>
      <w:r>
        <w:rPr>
          <w:rStyle w:val="StringTok"/>
        </w:rPr>
        <w:t>"TT"</w:t>
      </w:r>
      <w:r>
        <w:rPr>
          <w:rStyle w:val="NormalTok"/>
        </w:rPr>
        <w:t xml:space="preserve">, </w:t>
      </w:r>
      <w:r>
        <w:rPr>
          <w:rStyle w:val="DataTypeTok"/>
        </w:rPr>
        <w:t>restriction</w:t>
      </w:r>
      <w:r>
        <w:rPr>
          <w:rStyle w:val="DataTypeTok"/>
        </w:rPr>
        <w:t>_enzyme=</w:t>
      </w:r>
      <w:r>
        <w:rPr>
          <w:rStyle w:val="NormalTok"/>
        </w:rPr>
        <w:t xml:space="preserve">recognition_site_bbsi, </w:t>
      </w:r>
      <w:r>
        <w:rPr>
          <w:rStyle w:val="DataTypeTok"/>
        </w:rPr>
        <w:t>suffix=</w:t>
      </w:r>
      <w:r>
        <w:rPr>
          <w:rStyle w:val="StringTok"/>
        </w:rPr>
        <w:t>"AA"</w:t>
      </w:r>
      <w:r>
        <w:rPr>
          <w:rStyle w:val="NormalTok"/>
        </w:rPr>
        <w:t xml:space="preserve">, </w:t>
      </w:r>
      <w:r>
        <w:rPr>
          <w:rStyle w:val="DataTypeTok"/>
        </w:rPr>
        <w:t>vecto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TCA"</w:t>
      </w:r>
      <w:r>
        <w:rPr>
          <w:rStyle w:val="NormalTok"/>
        </w:rPr>
        <w:t xml:space="preserve">, </w:t>
      </w:r>
      <w:r>
        <w:rPr>
          <w:rStyle w:val="StringTok"/>
        </w:rPr>
        <w:t>"CTCG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rimers_lvl0</w:t>
      </w:r>
    </w:p>
    <w:p w:rsidR="00951EDF" w:rsidRDefault="00977E16">
      <w:pPr>
        <w:pStyle w:val="SourceCode"/>
      </w:pPr>
      <w:r>
        <w:rPr>
          <w:rStyle w:val="VerbatimChar"/>
        </w:rPr>
        <w:t>## An object of class "Extended Primerset"</w:t>
      </w:r>
      <w:r>
        <w:br/>
      </w:r>
      <w:r>
        <w:rPr>
          <w:rStyle w:val="VerbatimChar"/>
        </w:rPr>
        <w:t>## Slot "fragment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</w:t>
      </w:r>
      <w:r>
        <w:rPr>
          <w:rStyle w:val="VerbatimChar"/>
        </w:rPr>
        <w:t xml:space="preserve">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10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4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Slot "start":</w:t>
      </w:r>
      <w:r>
        <w:br/>
      </w:r>
      <w:r>
        <w:rPr>
          <w:rStyle w:val="VerbatimChar"/>
        </w:rPr>
        <w:t>## [1] 1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0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2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5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25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6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3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ld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TTTGAAGCGAAATTCCCGGACGCGCATCTTGGTGCGGTGGTTGCC</w:t>
      </w:r>
      <w:r>
        <w:rPr>
          <w:rStyle w:val="VerbatimChar"/>
        </w:rPr>
        <w:t>TTTGGTAACAACACCTGGCGCGCTCTGAGCGGCGGCGTTGGGGCAGAAGAGCTGAAAGATTTTCCGGGCTACGGTAAAGGCCTTGCGCCGACGACCCAGTTCGATGTGTTGATCCACATTCTTTCTCTGCGTCACGACGTAAACTTCTCTGTCGCCCAGGCGGCGATGGAAGCCTTTGGTGACTGCATTGAAGTGAAAGAAGAGATCCACGGCTTCCGTTGGGTTGAAGAGCGTGACCTGAGCGGCTTTGTTGACG</w:t>
      </w:r>
      <w:r>
        <w:rPr>
          <w:rStyle w:val="VerbatimChar"/>
        </w:rPr>
        <w:t>GTACGGAAAACCCGGCGGGTGAAGAGACGCGTCGCGAAGTGGCGGTTATCAAAGACGGCGTGGATGCGGGCGGCAGCTATGTGTTTGTCCAGCGTTGGGAACACAACCTGAAGCAGCTCAACCGGATGAGCGTTCACGATCAGGAGATGGTGATCGGGCGCACCAAAGAGGCCAACGAAGAGATCGACGGCGACGAACGTCCGGAAACCTCTCACCTCACCCGCGTTGATCTGAAAGAAGATGGCAAAGGGCTGAA</w:t>
      </w:r>
      <w:r>
        <w:rPr>
          <w:rStyle w:val="VerbatimChar"/>
        </w:rPr>
        <w:t>GATTGTTCGCCAGAGCCTGCCGTACGGCACTGCCAGTGGCACTCACGGTCTGTACTTCTGCGCCTACTGCGCGCGTCTGCATAACATTGAGCAGCAACTGCTGAGCATGTTTGGCGATACCGATGGTAAGCGTGATGCGATGTTGCGTTTCACCAAACCGGTAACCGGCGGCTATTATTTCGCACCGTCGCTGGACAAGTTGATGGCGCTGT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imer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[[1]]</w:t>
      </w:r>
      <w:r>
        <w:rPr>
          <w:rStyle w:val="VerbatimChar"/>
        </w:rPr>
        <w:t>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TCAGGTTCAGAGTGGCATTTTG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364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6445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1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TCCGGGAATTTCGCTTCAAAAGTT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</w:t>
      </w:r>
      <w:r>
        <w:rPr>
          <w:rStyle w:val="VerbatimChar"/>
        </w:rPr>
        <w:t xml:space="preserve"> 60.564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9979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[[2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C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GTGCGGTGGTTGCCTTTGGTAA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17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7909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C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GT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GAAAGAATGTGGATCAACACATCGAAC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1139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0651598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[[3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C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ACGTAAACTTCTCTGTCGCCCAG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331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3165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C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</w:t>
      </w:r>
      <w:r>
        <w:rPr>
          <w:rStyle w:val="VerbatimChar"/>
        </w:rPr>
        <w:t>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CG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CCCGCCGGGTTTTCCGTAC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856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2447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4]]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[[4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GA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GTCGCGAAGTGGCGGTTA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6107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610775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4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C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CTC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GCCTCTTTGGTGCGCCC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</w:t>
      </w:r>
      <w:r>
        <w:rPr>
          <w:rStyle w:val="VerbatimChar"/>
        </w:rPr>
        <w:t>:</w:t>
      </w:r>
      <w:r>
        <w:br/>
      </w:r>
      <w:r>
        <w:rPr>
          <w:rStyle w:val="VerbatimChar"/>
        </w:rPr>
        <w:t>## [1] 60.4711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39583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5]]</w:t>
      </w:r>
      <w:r>
        <w:br/>
      </w:r>
      <w:r>
        <w:rPr>
          <w:rStyle w:val="VerbatimChar"/>
        </w:rPr>
        <w:t>## [[5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GA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CGACGGCGACGAACGT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8.836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1.1634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5]][[2]]</w:t>
      </w:r>
      <w:r>
        <w:br/>
      </w:r>
      <w:r>
        <w:rPr>
          <w:rStyle w:val="VerbatimChar"/>
        </w:rPr>
        <w:t>## An object of c</w:t>
      </w:r>
      <w:r>
        <w:rPr>
          <w:rStyle w:val="VerbatimChar"/>
        </w:rPr>
        <w:t>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GC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C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GTAGGCGCAGAAGTACAGACC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1342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29766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6]]</w:t>
      </w:r>
      <w:r>
        <w:br/>
      </w:r>
      <w:r>
        <w:rPr>
          <w:rStyle w:val="VerbatimChar"/>
        </w:rPr>
        <w:t>## [[6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</w:t>
      </w:r>
      <w:r>
        <w:rPr>
          <w:rStyle w:val="VerbatimChar"/>
        </w:rPr>
        <w:t>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GC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TGCATAACATTGAGCAGCAACT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28916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289157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6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TACAGCGCCATCAACTTGTCC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903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61411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newsequence":</w:t>
      </w:r>
      <w:r>
        <w:br/>
      </w:r>
      <w:r>
        <w:rPr>
          <w:rStyle w:val="VerbatimChar"/>
        </w:rPr>
        <w:t>## [1] "ATGTCTCAGGTTCAGAGTGGCA</w:t>
      </w:r>
      <w:r>
        <w:rPr>
          <w:rStyle w:val="VerbatimChar"/>
        </w:rPr>
        <w:t>TTTTGCCAGAACATTGCCGCGCGGCGATTTGGATCGAAGCCAACGTGAAAGGGGAAGTTGACGCCCTGCGTGCGGCCAGTAAAACATTTGCCGACAAACTGGCAACTTTTGAAGCGAAATTCCCGGACNDTCATCTTGGTGCGGTGGTTGCCTTTGGTAACAACACCTGGCGCGCTCTGAGCGGCGGCGTTGGGGCAGAAGAGCTGAAAGATTTTCCGGGCTACGGTAAAGGCCTTGCGCCGACGACCCAGTTCGA</w:t>
      </w:r>
      <w:r>
        <w:rPr>
          <w:rStyle w:val="VerbatimChar"/>
        </w:rPr>
        <w:t>TGTGTTGATCCACATTCTTTCTNDTCGTCACGACGTAAACTTCTCTGTCGCCCAGGCGGCGATGGAAGCCTTTGGTGACTGCATTGAAGTGAAAGAAGAGATCCACGGCTTCCGTTGGGTTGAAGAGCGTGACCTGAGCGGCTTTGTTGACGGTACGGAAAACCCGGCGGGTNDTGAGACGCGTCGCGAAGTGGCGGTTATCAAAGACGGCGTGGATGCGGGCGGCAGCTATGTGTTTGTCCAGCGTTGGGAACAC</w:t>
      </w:r>
      <w:r>
        <w:rPr>
          <w:rStyle w:val="VerbatimChar"/>
        </w:rPr>
        <w:t>AACCTGAAGCAGCTCAACCGGATGAGCGTTCACGATCAGGAGATGGTGATCGGGCGCACCAAAGAGGCCNDTGAAGAGATCGACGGCGACGAACGTCCGGAAACCTCTCACCTCACCCGCGTTGATCTGAAAGAAGATGGCAAAGGGCTGAAGATTGTTCGCCAGAGCCTGCCGTACGGCACTGCCAGTGGCACTCACGGTCTGTACTTCTGCGCCTACNDTGCGCGTCTGCATAACATTGAGCAGCAACTGCTGA</w:t>
      </w:r>
      <w:r>
        <w:rPr>
          <w:rStyle w:val="VerbatimChar"/>
        </w:rPr>
        <w:t>GCATGTTTGGCGATACCGATGGTAAGCGTGATGCGATGTTGCGTTTCACCAAACCGGTAACCGGCGGCTATTATTTCGCACCGTCGCTGGACAAGTTGATGGCGCTGTAA"</w:t>
      </w:r>
    </w:p>
    <w:p w:rsidR="00951EDF" w:rsidRDefault="00977E16">
      <w:pPr>
        <w:pStyle w:val="FirstParagraph"/>
      </w:pPr>
      <w:r>
        <w:t>Objects of the classes “Primer”, “Primer MSD” and “Primerset” can have a slim textual output by using the function print_primer.</w:t>
      </w:r>
    </w:p>
    <w:p w:rsidR="00951EDF" w:rsidRDefault="00977E16">
      <w:pPr>
        <w:pStyle w:val="SourceCode"/>
      </w:pPr>
      <w:r>
        <w:rPr>
          <w:rStyle w:val="KeywordTok"/>
        </w:rPr>
        <w:t>print_primer</w:t>
      </w:r>
      <w:r>
        <w:rPr>
          <w:rStyle w:val="NormalTok"/>
        </w:rPr>
        <w:t>(pr</w:t>
      </w:r>
      <w:r>
        <w:rPr>
          <w:rStyle w:val="NormalTok"/>
        </w:rPr>
        <w:t>imers_lvl0)</w:t>
      </w:r>
    </w:p>
    <w:p w:rsidR="00951EDF" w:rsidRDefault="00977E16">
      <w:pPr>
        <w:pStyle w:val="SourceCode"/>
      </w:pPr>
      <w:r>
        <w:rPr>
          <w:rStyle w:val="VerbatimChar"/>
        </w:rPr>
        <w:t>## Fragment 1</w:t>
      </w:r>
      <w:r>
        <w:br/>
      </w:r>
      <w:r>
        <w:rPr>
          <w:rStyle w:val="VerbatimChar"/>
        </w:rPr>
        <w:t>## Start 2, Stop 53, Length 52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AATGTCTCAGGTTCAGAGTGGCATTTTGCC</w:t>
      </w:r>
      <w:r>
        <w:br/>
      </w:r>
      <w:r>
        <w:rPr>
          <w:rStyle w:val="VerbatimChar"/>
        </w:rPr>
        <w:t xml:space="preserve">## Temperature of binding site:  60.36446  °C </w:t>
      </w:r>
      <w:r>
        <w:br/>
      </w:r>
      <w:r>
        <w:rPr>
          <w:rStyle w:val="VerbatimChar"/>
        </w:rPr>
        <w:t xml:space="preserve">## Temperature difference:  0.3644563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AGATGAHNGTCCGGGAATTTCG</w:t>
      </w:r>
      <w:r>
        <w:rPr>
          <w:rStyle w:val="VerbatimChar"/>
        </w:rPr>
        <w:t>CTTCAAAAGTTGC</w:t>
      </w:r>
      <w:r>
        <w:br/>
      </w:r>
      <w:r>
        <w:rPr>
          <w:rStyle w:val="VerbatimChar"/>
        </w:rPr>
        <w:t xml:space="preserve">## Temperature of binding site:  60.56425  °C </w:t>
      </w:r>
      <w:r>
        <w:br/>
      </w:r>
      <w:r>
        <w:rPr>
          <w:rStyle w:val="VerbatimChar"/>
        </w:rPr>
        <w:t xml:space="preserve">## Temperature difference:  0.1997931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2</w:t>
      </w:r>
      <w:r>
        <w:br/>
      </w:r>
      <w:r>
        <w:rPr>
          <w:rStyle w:val="VerbatimChar"/>
        </w:rPr>
        <w:t>## Start 54, Stop 103, Length 50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TCTTGGTGCGGTGGTTGCCTTTGGTAACA</w:t>
      </w:r>
      <w:r>
        <w:br/>
      </w:r>
      <w:r>
        <w:rPr>
          <w:rStyle w:val="VerbatimChar"/>
        </w:rPr>
        <w:t>## Temperature of binding site:  60.1791  °C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Temperature difference:  0.1790953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GTGACGAHNAGAAAGAATGTGGATCAACACATCGAACTG</w:t>
      </w:r>
      <w:r>
        <w:br/>
      </w:r>
      <w:r>
        <w:rPr>
          <w:rStyle w:val="VerbatimChar"/>
        </w:rPr>
        <w:t xml:space="preserve">## Temperature of binding site:  60.11394  °C </w:t>
      </w:r>
      <w:r>
        <w:br/>
      </w:r>
      <w:r>
        <w:rPr>
          <w:rStyle w:val="VerbatimChar"/>
        </w:rPr>
        <w:t xml:space="preserve">## Temperature difference:  0.06515983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3</w:t>
      </w:r>
      <w:r>
        <w:br/>
      </w:r>
      <w:r>
        <w:rPr>
          <w:rStyle w:val="VerbatimChar"/>
        </w:rPr>
        <w:t>## Start 104, Stop 153, Length 50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TCACGACGTAAACTTCTCTGTCGCCCAGG</w:t>
      </w:r>
      <w:r>
        <w:br/>
      </w:r>
      <w:r>
        <w:rPr>
          <w:rStyle w:val="VerbatimChar"/>
        </w:rPr>
        <w:t xml:space="preserve">## Temperature of binding site:  60.33165  °C </w:t>
      </w:r>
      <w:r>
        <w:br/>
      </w:r>
      <w:r>
        <w:rPr>
          <w:rStyle w:val="VerbatimChar"/>
        </w:rPr>
        <w:t xml:space="preserve">## Temperature difference:  0.3316526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CGTCTCAHNACCCGCCGGGTTTTCCGTACCG</w:t>
      </w:r>
      <w:r>
        <w:br/>
      </w:r>
      <w:r>
        <w:rPr>
          <w:rStyle w:val="VerbatimChar"/>
        </w:rPr>
        <w:t xml:space="preserve">## Temperature of binding site:  60.85613  °C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Temperature difference:  0.5244756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4</w:t>
      </w:r>
      <w:r>
        <w:br/>
      </w:r>
      <w:r>
        <w:rPr>
          <w:rStyle w:val="VerbatimChar"/>
        </w:rPr>
        <w:t>## Start 154, Stop 204, Length 51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GACGCGTCGCGAAGTGGCGGTTATCA</w:t>
      </w:r>
      <w:r>
        <w:br/>
      </w:r>
      <w:r>
        <w:rPr>
          <w:rStyle w:val="VerbatimChar"/>
        </w:rPr>
        <w:t xml:space="preserve">## Temperature of binding site:  60.61078  °C </w:t>
      </w:r>
      <w:r>
        <w:br/>
      </w:r>
      <w:r>
        <w:rPr>
          <w:rStyle w:val="VerbatimChar"/>
        </w:rPr>
        <w:t xml:space="preserve">## Temperature difference:  0.6107759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</w:t>
      </w:r>
      <w:r>
        <w:rPr>
          <w:rStyle w:val="VerbatimChar"/>
        </w:rPr>
        <w:t>ACAACTCGCTCTTCAHNGGCCTCTTTGGTGCGCCCGA</w:t>
      </w:r>
      <w:r>
        <w:br/>
      </w:r>
      <w:r>
        <w:rPr>
          <w:rStyle w:val="VerbatimChar"/>
        </w:rPr>
        <w:t xml:space="preserve">## Temperature of binding site:  60.47119  °C </w:t>
      </w:r>
      <w:r>
        <w:br/>
      </w:r>
      <w:r>
        <w:rPr>
          <w:rStyle w:val="VerbatimChar"/>
        </w:rPr>
        <w:t xml:space="preserve">## Temperature difference:  0.1395836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5</w:t>
      </w:r>
      <w:r>
        <w:br/>
      </w:r>
      <w:r>
        <w:rPr>
          <w:rStyle w:val="VerbatimChar"/>
        </w:rPr>
        <w:t>## Start 205, Stop 254, Length 50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AGAGATCGACGGCGACGAACGTCC</w:t>
      </w:r>
      <w:r>
        <w:br/>
      </w:r>
      <w:r>
        <w:rPr>
          <w:rStyle w:val="VerbatimChar"/>
        </w:rPr>
        <w:t>## Temperature of bindin</w:t>
      </w:r>
      <w:r>
        <w:rPr>
          <w:rStyle w:val="VerbatimChar"/>
        </w:rPr>
        <w:t xml:space="preserve">g site:  58.83656  °C </w:t>
      </w:r>
      <w:r>
        <w:br/>
      </w:r>
      <w:r>
        <w:rPr>
          <w:rStyle w:val="VerbatimChar"/>
        </w:rPr>
        <w:t xml:space="preserve">## Temperature difference:  1.163437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CGCGCAHNGTAGGCGCAGAAGTACAGACCGT</w:t>
      </w:r>
      <w:r>
        <w:br/>
      </w:r>
      <w:r>
        <w:rPr>
          <w:rStyle w:val="VerbatimChar"/>
        </w:rPr>
        <w:t xml:space="preserve">## Temperature of binding site:  59.13423  °C </w:t>
      </w:r>
      <w:r>
        <w:br/>
      </w:r>
      <w:r>
        <w:rPr>
          <w:rStyle w:val="VerbatimChar"/>
        </w:rPr>
        <w:t xml:space="preserve">## Temperature difference:  0.2976635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6</w:t>
      </w:r>
      <w:r>
        <w:br/>
      </w:r>
      <w:r>
        <w:rPr>
          <w:rStyle w:val="VerbatimChar"/>
        </w:rPr>
        <w:t xml:space="preserve">## Start 255, Stop 300, </w:t>
      </w:r>
      <w:r>
        <w:rPr>
          <w:rStyle w:val="VerbatimChar"/>
        </w:rPr>
        <w:t>Length 46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GCGTCTGCATAACATTGAGCAGCAACTGC</w:t>
      </w:r>
      <w:r>
        <w:br/>
      </w:r>
      <w:r>
        <w:rPr>
          <w:rStyle w:val="VerbatimChar"/>
        </w:rPr>
        <w:t xml:space="preserve">## Temperature of binding site:  60.28916  °C </w:t>
      </w:r>
      <w:r>
        <w:br/>
      </w:r>
      <w:r>
        <w:rPr>
          <w:rStyle w:val="VerbatimChar"/>
        </w:rPr>
        <w:t xml:space="preserve">## Temperature difference:  0.2891579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AGCTTACAGCGCCATCAACTTGTCCAGC</w:t>
      </w:r>
      <w:r>
        <w:br/>
      </w:r>
      <w:r>
        <w:rPr>
          <w:rStyle w:val="VerbatimChar"/>
        </w:rPr>
        <w:t>## Temperature of binding site:  60.90327</w:t>
      </w:r>
      <w:r>
        <w:rPr>
          <w:rStyle w:val="VerbatimChar"/>
        </w:rPr>
        <w:t xml:space="preserve">  °C </w:t>
      </w:r>
      <w:r>
        <w:br/>
      </w:r>
      <w:r>
        <w:rPr>
          <w:rStyle w:val="VerbatimChar"/>
        </w:rPr>
        <w:t xml:space="preserve">## Temperature difference:  0.6141149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put Sequence:</w:t>
      </w:r>
      <w:r>
        <w:br/>
      </w:r>
      <w:r>
        <w:rPr>
          <w:rStyle w:val="VerbatimChar"/>
        </w:rPr>
        <w:t>##  ATGTCTCAGGTTCAGAGTGGCATTTTGCCAGAACATTGCCGCGCGGCGATTTGGATCGAAGCCAACGTGAAAGGGGAAGTTGACGCCCTGCGTGCGGCCAGTAAAACATTTGCCGACAAACTGGCAACTTTTGAAGCGAAATTCCCGGACGCGCATCTTGGTGCGGTGGTTGCCTTTGGTA</w:t>
      </w:r>
      <w:r>
        <w:rPr>
          <w:rStyle w:val="VerbatimChar"/>
        </w:rPr>
        <w:t>ACAACACCTGGCGCGCTCTGAGCGGCGGCGTTGGGGCAGAAGAGCTGAAAGATTTTCCGGGCTACGGTAAAGGCCTTGCGCCGACGACCCAGTTCGATGTGTTGATCCACATTCTTTCTCTGCGTCACGACGTAAACTTCTCTGTCGCCCAGGCGGCGATGGAAGCCTTTGGTGACTGCATTGAAGTGAAAGAAGAGATCCACGGCTTCCGTTGGGTTGAAGAGCGTGACCTGAGCGGCTTTGTTGACGGTACGGA</w:t>
      </w:r>
      <w:r>
        <w:rPr>
          <w:rStyle w:val="VerbatimChar"/>
        </w:rPr>
        <w:t>AAACCCGGCGGGTGAAGAGACGCGTCGCGAAGTGGCGGTTATCAAAGACGGCGTGGATGCGGGCGGCAGCTATGTGTTTGTCCAGCGTTGGGAACACAACCTGAAGCAGCTCAACCGGATGAGCGTTCACGATCAGGAGATGGTGATCGGGCGCACCAAAGAGGCCAACGAAGAGATCGACGGCGACGAACGTCCGGAAACCTCTCACCTCACCCGCGTTGATCTGAAAGAAGATGGCAAAGGGCTGAAGATTGTT</w:t>
      </w:r>
      <w:r>
        <w:rPr>
          <w:rStyle w:val="VerbatimChar"/>
        </w:rPr>
        <w:t xml:space="preserve">CGCCAGAGCCTGCCGTACGGCACTGCCAGTGGCACTCACGGTCTGTACTTCTGCGCCTACTGCGCGCGTCTGCATAACATTGAGCAGCAACTGCTGAGCATGTTTGGCGATACCGATGGTAAGCGTGATGCGATGTTGCGTTTCACCAAACCGGTAACCGGCGGCTATTATTTCGCACCGTCGCTGGACAAGTTGATGGCGCTGTAA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ified Sequence:</w:t>
      </w:r>
      <w:r>
        <w:br/>
      </w:r>
      <w:r>
        <w:rPr>
          <w:rStyle w:val="VerbatimChar"/>
        </w:rPr>
        <w:t>##  ATGTCTCAGGTTCAGAG</w:t>
      </w:r>
      <w:r>
        <w:rPr>
          <w:rStyle w:val="VerbatimChar"/>
        </w:rPr>
        <w:t>TGGCATTTTGCCAGAACATTGCCGCGCGGCGATTTGGATCGAAGCCAACGTGAAAGGGGAAGTTGACGCCCTGCGTGCGGCCAGTAAAACATTTGCCGACAAACTGGCAACTTTTGAAGCGAAATTCCCGGACNDTCATCTTGGTGCGGTGGTTGCCTTTGGTAACAACACCTGGCGCGCTCTGAGCGGCGGCGTTGGGGCAGAAGAGCTGAAAGATTTTCCGGGCTACGGTAAAGGCCTTGCGCCGACGACCCAG</w:t>
      </w:r>
      <w:r>
        <w:rPr>
          <w:rStyle w:val="VerbatimChar"/>
        </w:rPr>
        <w:t>TTCGATGTGTTGATCCACATTCTTTCTNDTCGTCACGACGTAAACTTCTCTGTCGCCCAGGCGGCGATGGAAGCCTTTGGTGACTGCATTGAAGTGAAAGAAGAGATCCACGGCTTCCGTTGGGTTGAAGAGCGTGACCTGAGCGGCTTTGTTGACGGTACGGAAAACCCGGCGGGTNDTGAGACGCGTCGCGAAGTGGCGGTTATCAAAGACGGCGTGGATGCGGGCGGCAGCTATGTGTTTGTCCAGCGTTGGG</w:t>
      </w:r>
      <w:r>
        <w:rPr>
          <w:rStyle w:val="VerbatimChar"/>
        </w:rPr>
        <w:t>AACACAACCTGAAGCAGCTCAACCGGATGAGCGTTCACGATCAGGAGATGGTGATCGGGCGCACCAAAGAGGCCNDTGAAGAGATCGACGGCGACGAACGTCCGGAAACCTCTCACCTCACCCGCGTTGATCTGAAAGAAGATGGCAAAGGGCTGAAGATTGTTCGCCAGAGCCTGCCGTACGGCACTGCCAGTGGCACTCACGGTCTGTACTTCTGCGCCTACNDTGCGCGTCTGCATAACATTGAGCAGCAACT</w:t>
      </w:r>
      <w:r>
        <w:rPr>
          <w:rStyle w:val="VerbatimChar"/>
        </w:rPr>
        <w:t>GCTGAGCATGTTTGGCGATACCGATGGTAAGCGTGATGCGATGTTGCGTTTCACCAAACCGGTAACCGGCGGCTATTATTTCGCACCGTCGCTGGACAAGTTGATGGCGCTGTAA</w:t>
      </w:r>
    </w:p>
    <w:p w:rsidR="00951EDF" w:rsidRDefault="00977E16">
      <w:pPr>
        <w:pStyle w:val="FirstParagraph"/>
      </w:pPr>
      <w:r>
        <w:t>The textual output can be printed into a file.</w:t>
      </w:r>
    </w:p>
    <w:p w:rsidR="00951EDF" w:rsidRDefault="00977E16">
      <w:pPr>
        <w:pStyle w:val="SourceCode"/>
      </w:pPr>
      <w:r>
        <w:rPr>
          <w:rStyle w:val="KeywordTok"/>
        </w:rPr>
        <w:t>sink</w:t>
      </w:r>
      <w:r>
        <w:rPr>
          <w:rStyle w:val="NormalTok"/>
        </w:rPr>
        <w:t>(</w:t>
      </w:r>
      <w:r>
        <w:rPr>
          <w:rStyle w:val="StringTok"/>
        </w:rPr>
        <w:t>"primers.txt"</w:t>
      </w:r>
      <w:r>
        <w:rPr>
          <w:rStyle w:val="NormalTok"/>
        </w:rPr>
        <w:t xml:space="preserve">, </w:t>
      </w:r>
      <w:r>
        <w:rPr>
          <w:rStyle w:val="DataTypeTok"/>
        </w:rPr>
        <w:t>append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plit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rint_primer</w:t>
      </w:r>
      <w:r>
        <w:rPr>
          <w:rStyle w:val="NormalTok"/>
        </w:rPr>
        <w:t>(primers_lvl0)</w:t>
      </w:r>
      <w:r>
        <w:br/>
      </w:r>
      <w:r>
        <w:rPr>
          <w:rStyle w:val="KeywordTok"/>
        </w:rPr>
        <w:t>sink</w:t>
      </w:r>
      <w:r>
        <w:rPr>
          <w:rStyle w:val="NormalTok"/>
        </w:rPr>
        <w:t>()</w:t>
      </w:r>
    </w:p>
    <w:sectPr w:rsidR="00951EDF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7E16" w:rsidRDefault="00977E16">
      <w:pPr>
        <w:spacing w:after="0"/>
      </w:pPr>
      <w:r>
        <w:separator/>
      </w:r>
    </w:p>
  </w:endnote>
  <w:endnote w:type="continuationSeparator" w:id="0">
    <w:p w:rsidR="00977E16" w:rsidRDefault="00977E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7E16" w:rsidRDefault="00977E16">
      <w:r>
        <w:separator/>
      </w:r>
    </w:p>
  </w:footnote>
  <w:footnote w:type="continuationSeparator" w:id="0">
    <w:p w:rsidR="00977E16" w:rsidRDefault="00977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246EF9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9842A1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E29B3"/>
    <w:rsid w:val="00590D07"/>
    <w:rsid w:val="00597466"/>
    <w:rsid w:val="00784D58"/>
    <w:rsid w:val="008D6863"/>
    <w:rsid w:val="00951EDF"/>
    <w:rsid w:val="00977E16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EC3ABFDA-CFC7-7440-9038-5EC61896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ipb-halle/GoldenMutagenesis/blob/master/vignettes/MSD2.m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0</Words>
  <Characters>22434</Characters>
  <Application>Microsoft Office Word</Application>
  <DocSecurity>0</DocSecurity>
  <Lines>186</Lines>
  <Paragraphs>51</Paragraphs>
  <ScaleCrop>false</ScaleCrop>
  <Company/>
  <LinksUpToDate>false</LinksUpToDate>
  <CharactersWithSpaces>2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 Site Saturation Mutagenesis Example 2</dc:title>
  <dc:creator>Chris Ulpinnis &amp; Pascal Püllmann</dc:creator>
  <cp:keywords/>
  <cp:lastModifiedBy/>
  <cp:revision>1</cp:revision>
  <dcterms:created xsi:type="dcterms:W3CDTF">2018-10-10T17:58:00Z</dcterms:created>
  <dcterms:modified xsi:type="dcterms:W3CDTF">2018-10-10T17:58:00Z</dcterms:modified>
</cp:coreProperties>
</file>